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193664" w14:textId="77777777" w:rsidR="00D0034F" w:rsidRDefault="00D0034F" w:rsidP="00D0034F">
      <w:pPr>
        <w:rPr>
          <w:rFonts w:ascii="Arial" w:eastAsia="Times New Roman" w:hAnsi="Arial" w:cs="Arial"/>
          <w:color w:val="000000"/>
          <w:sz w:val="20"/>
          <w:szCs w:val="20"/>
          <w:lang w:eastAsia="ko-KR"/>
        </w:rPr>
      </w:pPr>
      <w:bookmarkStart w:id="0" w:name="_GoBack"/>
      <w:bookmarkEnd w:id="0"/>
    </w:p>
    <w:p w14:paraId="6A485E96" w14:textId="77777777" w:rsidR="00D0034F" w:rsidRPr="00232922" w:rsidRDefault="00D0034F" w:rsidP="00D0034F">
      <w:pPr>
        <w:rPr>
          <w:b/>
        </w:rPr>
      </w:pPr>
    </w:p>
    <w:tbl>
      <w:tblPr>
        <w:tblW w:w="3330" w:type="dxa"/>
        <w:tblInd w:w="-10" w:type="dxa"/>
        <w:tblLook w:val="04A0" w:firstRow="1" w:lastRow="0" w:firstColumn="1" w:lastColumn="0" w:noHBand="0" w:noVBand="1"/>
      </w:tblPr>
      <w:tblGrid>
        <w:gridCol w:w="2340"/>
        <w:gridCol w:w="990"/>
      </w:tblGrid>
      <w:tr w:rsidR="00D0034F" w:rsidRPr="00232922" w14:paraId="11EFDE1F" w14:textId="77777777" w:rsidTr="005756B0">
        <w:trPr>
          <w:trHeight w:val="36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18C89" w14:textId="77777777" w:rsidR="00D0034F" w:rsidRPr="00232922" w:rsidRDefault="00D0034F" w:rsidP="005756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23292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Species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96120" w14:textId="77777777" w:rsidR="00D0034F" w:rsidRPr="00232922" w:rsidRDefault="00D0034F" w:rsidP="005756B0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</w:pPr>
            <w:r w:rsidRPr="0023292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ko-KR"/>
              </w:rPr>
              <w:t>Result</w:t>
            </w:r>
          </w:p>
        </w:tc>
      </w:tr>
      <w:tr w:rsidR="00D0034F" w:rsidRPr="00232922" w14:paraId="1594742B" w14:textId="77777777" w:rsidTr="005756B0">
        <w:trPr>
          <w:trHeight w:val="36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90867" w14:textId="77777777" w:rsidR="00D0034F" w:rsidRPr="00232922" w:rsidRDefault="00D0034F" w:rsidP="00575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232922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Mous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439A6" w14:textId="77777777" w:rsidR="00D0034F" w:rsidRPr="00232922" w:rsidRDefault="00D0034F" w:rsidP="00575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232922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D0034F" w:rsidRPr="00232922" w14:paraId="6D604CE8" w14:textId="77777777" w:rsidTr="005756B0">
        <w:trPr>
          <w:trHeight w:val="36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94772" w14:textId="77777777" w:rsidR="00D0034F" w:rsidRPr="00232922" w:rsidRDefault="00D0034F" w:rsidP="00575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232922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Ra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6D899" w14:textId="77777777" w:rsidR="00D0034F" w:rsidRPr="00232922" w:rsidRDefault="00D0034F" w:rsidP="00575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232922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D0034F" w:rsidRPr="00232922" w14:paraId="524CFCF3" w14:textId="77777777" w:rsidTr="005756B0">
        <w:trPr>
          <w:trHeight w:val="36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34CA1" w14:textId="77777777" w:rsidR="00D0034F" w:rsidRPr="00232922" w:rsidRDefault="00D0034F" w:rsidP="00575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232922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Huma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F8924" w14:textId="77777777" w:rsidR="00D0034F" w:rsidRPr="00232922" w:rsidRDefault="00D0034F" w:rsidP="00575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232922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  <w:tr w:rsidR="00D0034F" w:rsidRPr="00232922" w14:paraId="28B5C456" w14:textId="77777777" w:rsidTr="005756B0">
        <w:trPr>
          <w:trHeight w:val="36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0CC11" w14:textId="77777777" w:rsidR="00D0034F" w:rsidRPr="00232922" w:rsidRDefault="00D0034F" w:rsidP="00575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232922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Chinese hams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1A78E" w14:textId="77777777" w:rsidR="00D0034F" w:rsidRPr="00232922" w:rsidRDefault="00D0034F" w:rsidP="00575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232922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+</w:t>
            </w:r>
          </w:p>
        </w:tc>
      </w:tr>
      <w:tr w:rsidR="00D0034F" w:rsidRPr="00232922" w14:paraId="5F148BD4" w14:textId="77777777" w:rsidTr="005756B0">
        <w:trPr>
          <w:trHeight w:val="36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9D13C" w14:textId="77777777" w:rsidR="00D0034F" w:rsidRPr="00232922" w:rsidRDefault="00D0034F" w:rsidP="005756B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232922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African green monkey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CDB44" w14:textId="77777777" w:rsidR="00D0034F" w:rsidRPr="00232922" w:rsidRDefault="00D0034F" w:rsidP="005756B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</w:pPr>
            <w:r w:rsidRPr="00232922">
              <w:rPr>
                <w:rFonts w:ascii="Arial" w:eastAsia="Times New Roman" w:hAnsi="Arial" w:cs="Arial"/>
                <w:color w:val="000000"/>
                <w:sz w:val="20"/>
                <w:szCs w:val="20"/>
                <w:lang w:eastAsia="ko-KR"/>
              </w:rPr>
              <w:t>-</w:t>
            </w:r>
          </w:p>
        </w:tc>
      </w:tr>
    </w:tbl>
    <w:p w14:paraId="324532D6" w14:textId="77777777" w:rsidR="00D0034F" w:rsidRDefault="00D0034F" w:rsidP="00D0034F">
      <w:pPr>
        <w:rPr>
          <w:b/>
        </w:rPr>
      </w:pPr>
    </w:p>
    <w:p w14:paraId="23BC0805" w14:textId="5229F491" w:rsidR="00503E05" w:rsidRDefault="00503E05" w:rsidP="00503E05">
      <w:pPr>
        <w:spacing w:line="480" w:lineRule="auto"/>
        <w:rPr>
          <w:rFonts w:ascii="Arial" w:eastAsia="Times New Roman" w:hAnsi="Arial" w:cs="Arial"/>
          <w:lang w:eastAsia="ko-KR"/>
        </w:rPr>
      </w:pPr>
      <w:r w:rsidRPr="009C1A59">
        <w:rPr>
          <w:rFonts w:ascii="Arial" w:hAnsi="Arial" w:cs="Arial"/>
          <w:b/>
        </w:rPr>
        <w:t>S</w:t>
      </w:r>
      <w:r w:rsidR="00B0309F">
        <w:rPr>
          <w:rFonts w:ascii="Arial" w:hAnsi="Arial" w:cs="Arial"/>
          <w:b/>
        </w:rPr>
        <w:t>1</w:t>
      </w:r>
      <w:r w:rsidRPr="009C1A59">
        <w:rPr>
          <w:rFonts w:ascii="Arial" w:hAnsi="Arial" w:cs="Arial"/>
          <w:b/>
        </w:rPr>
        <w:t xml:space="preserve"> Table. </w:t>
      </w:r>
      <w:r w:rsidRPr="009C1A59">
        <w:rPr>
          <w:rFonts w:ascii="Arial" w:eastAsia="Times New Roman" w:hAnsi="Arial" w:cs="Arial"/>
          <w:b/>
          <w:lang w:eastAsia="ko-KR"/>
        </w:rPr>
        <w:t>Interspecies and Sterility Testing</w:t>
      </w:r>
      <w:r w:rsidRPr="009C1A59">
        <w:rPr>
          <w:rFonts w:ascii="Arial" w:eastAsia="Times New Roman" w:hAnsi="Arial" w:cs="Arial"/>
          <w:lang w:eastAsia="ko-KR"/>
        </w:rPr>
        <w:t xml:space="preserve"> </w:t>
      </w:r>
      <w:r w:rsidRPr="009C1A59">
        <w:rPr>
          <w:rFonts w:ascii="Arial" w:eastAsia="Times New Roman" w:hAnsi="Arial" w:cs="Arial"/>
          <w:b/>
          <w:lang w:eastAsia="ko-KR"/>
        </w:rPr>
        <w:t>by IDEXX laboratories Columbia Missouri.</w:t>
      </w:r>
      <w:r w:rsidRPr="009C1A59">
        <w:rPr>
          <w:rFonts w:ascii="Arial" w:eastAsia="Times New Roman" w:hAnsi="Arial" w:cs="Arial"/>
          <w:lang w:eastAsia="ko-KR"/>
        </w:rPr>
        <w:t xml:space="preserve"> The M</w:t>
      </w:r>
      <w:r>
        <w:rPr>
          <w:rFonts w:ascii="Arial" w:eastAsia="Times New Roman" w:hAnsi="Arial" w:cs="Arial"/>
          <w:lang w:eastAsia="ko-KR"/>
        </w:rPr>
        <w:t xml:space="preserve">GAT1- </w:t>
      </w:r>
      <w:r w:rsidRPr="009C1A59">
        <w:rPr>
          <w:rFonts w:ascii="Arial" w:eastAsia="Times New Roman" w:hAnsi="Arial" w:cs="Arial"/>
          <w:lang w:eastAsia="ko-KR"/>
        </w:rPr>
        <w:t xml:space="preserve">A244 N332 cell line was confirmed to be of Chinese hamster origin and no mammalian interspecies contamination was detected by Real-time PCR analysis. IDEXX </w:t>
      </w:r>
      <w:proofErr w:type="spellStart"/>
      <w:r w:rsidRPr="009C1A59">
        <w:rPr>
          <w:rFonts w:ascii="Arial" w:eastAsia="Times New Roman" w:hAnsi="Arial" w:cs="Arial"/>
          <w:lang w:eastAsia="ko-KR"/>
        </w:rPr>
        <w:t>BioResearch</w:t>
      </w:r>
      <w:proofErr w:type="spellEnd"/>
      <w:r w:rsidRPr="009C1A59">
        <w:rPr>
          <w:rFonts w:ascii="Arial" w:eastAsia="Times New Roman" w:hAnsi="Arial" w:cs="Arial"/>
          <w:lang w:eastAsia="ko-KR"/>
        </w:rPr>
        <w:t xml:space="preserve"> uses strict quality control and assurance measures in accordance with good laboratory practice. Microbiologic evaluation confirmed no fungal or bacterial growth. “+</w:t>
      </w:r>
      <w:proofErr w:type="gramStart"/>
      <w:r w:rsidRPr="009C1A59">
        <w:rPr>
          <w:rFonts w:ascii="Arial" w:eastAsia="Times New Roman" w:hAnsi="Arial" w:cs="Arial"/>
          <w:lang w:eastAsia="ko-KR"/>
        </w:rPr>
        <w:t>”  indicates</w:t>
      </w:r>
      <w:proofErr w:type="gramEnd"/>
      <w:r w:rsidRPr="009C1A59">
        <w:rPr>
          <w:rFonts w:ascii="Arial" w:eastAsia="Times New Roman" w:hAnsi="Arial" w:cs="Arial"/>
          <w:lang w:eastAsia="ko-KR"/>
        </w:rPr>
        <w:t xml:space="preserve">  genetic confirmation “-“ indicates absence of genetic sequence</w:t>
      </w:r>
      <w:r>
        <w:rPr>
          <w:rFonts w:ascii="Arial" w:eastAsia="Times New Roman" w:hAnsi="Arial" w:cs="Arial"/>
          <w:lang w:eastAsia="ko-KR"/>
        </w:rPr>
        <w:t>.</w:t>
      </w:r>
    </w:p>
    <w:p w14:paraId="7F8C7E35" w14:textId="77777777" w:rsidR="00D0034F" w:rsidRDefault="00D0034F" w:rsidP="00D0034F">
      <w:pPr>
        <w:rPr>
          <w:b/>
        </w:rPr>
      </w:pPr>
    </w:p>
    <w:p w14:paraId="4BD2A1A7" w14:textId="77777777" w:rsidR="00CF2FC4" w:rsidRDefault="00CF2FC4"/>
    <w:sectPr w:rsidR="00CF2FC4" w:rsidSect="00CF2F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34F"/>
    <w:rsid w:val="00037825"/>
    <w:rsid w:val="00316A91"/>
    <w:rsid w:val="00503E05"/>
    <w:rsid w:val="00605E4C"/>
    <w:rsid w:val="00B0309F"/>
    <w:rsid w:val="00C72781"/>
    <w:rsid w:val="00CF2FC4"/>
    <w:rsid w:val="00D00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71AA8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3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Macintosh Word</Application>
  <DocSecurity>0</DocSecurity>
  <Lines>4</Lines>
  <Paragraphs>1</Paragraphs>
  <ScaleCrop>false</ScaleCrop>
  <Company>UCSC</Company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 O'Rourke</dc:creator>
  <cp:keywords/>
  <dc:description/>
  <cp:lastModifiedBy>Microsoft Office User</cp:lastModifiedBy>
  <cp:revision>2</cp:revision>
  <dcterms:created xsi:type="dcterms:W3CDTF">2018-07-25T14:58:00Z</dcterms:created>
  <dcterms:modified xsi:type="dcterms:W3CDTF">2018-07-25T14:58:00Z</dcterms:modified>
</cp:coreProperties>
</file>